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694F5" w14:textId="10101B2D" w:rsidR="00724FF1" w:rsidRPr="008518A5" w:rsidRDefault="00724FF1" w:rsidP="00724FF1">
      <w:pPr>
        <w:spacing w:before="240" w:after="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36"/>
          <w:szCs w:val="36"/>
        </w:rPr>
      </w:pPr>
      <w:r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Table S</w:t>
      </w:r>
      <w:r w:rsidR="00D578ED"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3</w:t>
      </w:r>
      <w:r w:rsidR="0035798A"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.</w:t>
      </w:r>
      <w:r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 Results of a significant statistical test</w:t>
      </w:r>
      <w:r w:rsidR="00D12D2F"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 of diagnostic outcomes</w:t>
      </w:r>
    </w:p>
    <w:tbl>
      <w:tblPr>
        <w:tblStyle w:val="TableGrid"/>
        <w:tblW w:w="1143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990"/>
        <w:gridCol w:w="990"/>
        <w:gridCol w:w="1080"/>
        <w:gridCol w:w="810"/>
        <w:gridCol w:w="810"/>
        <w:gridCol w:w="990"/>
        <w:gridCol w:w="990"/>
        <w:gridCol w:w="1080"/>
        <w:gridCol w:w="810"/>
        <w:gridCol w:w="810"/>
      </w:tblGrid>
      <w:tr w:rsidR="008518A5" w:rsidRPr="008518A5" w14:paraId="6F743CFA" w14:textId="77777777" w:rsidTr="00724FF1">
        <w:trPr>
          <w:jc w:val="center"/>
        </w:trPr>
        <w:tc>
          <w:tcPr>
            <w:tcW w:w="2078" w:type="dxa"/>
            <w:vMerge w:val="restart"/>
            <w:vAlign w:val="center"/>
          </w:tcPr>
          <w:p w14:paraId="4D7D640E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4680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5E7439E3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Internal vali</w:t>
            </w:r>
            <w:bookmarkStart w:id="0" w:name="_GoBack"/>
            <w:bookmarkEnd w:id="0"/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dation set</w:t>
            </w:r>
          </w:p>
        </w:tc>
        <w:tc>
          <w:tcPr>
            <w:tcW w:w="4680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BDD9A46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External validation set</w:t>
            </w:r>
          </w:p>
        </w:tc>
      </w:tr>
      <w:tr w:rsidR="008518A5" w:rsidRPr="008518A5" w14:paraId="5526B5E9" w14:textId="77777777" w:rsidTr="00724FF1">
        <w:trPr>
          <w:jc w:val="center"/>
        </w:trPr>
        <w:tc>
          <w:tcPr>
            <w:tcW w:w="2078" w:type="dxa"/>
            <w:vMerge/>
            <w:tcBorders>
              <w:bottom w:val="single" w:sz="8" w:space="0" w:color="auto"/>
            </w:tcBorders>
          </w:tcPr>
          <w:p w14:paraId="595442F2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10992F22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Accuracy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5FB1F06F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Sensitivit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4861BE4C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Specificity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68CE39A1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PPV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4A85D564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NPV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0B58397E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Accuracy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52A25A48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Sensitivit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396E6F3F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Specificity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5CAE9DB9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PPV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31E5BA3E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NPV</w:t>
            </w:r>
          </w:p>
        </w:tc>
      </w:tr>
      <w:tr w:rsidR="008518A5" w:rsidRPr="008518A5" w14:paraId="6AE97B71" w14:textId="77777777" w:rsidTr="00724FF1">
        <w:trPr>
          <w:jc w:val="center"/>
        </w:trPr>
        <w:tc>
          <w:tcPr>
            <w:tcW w:w="2078" w:type="dxa"/>
            <w:tcBorders>
              <w:top w:val="single" w:sz="8" w:space="0" w:color="auto"/>
              <w:bottom w:val="nil"/>
            </w:tcBorders>
          </w:tcPr>
          <w:p w14:paraId="491DA03C" w14:textId="77777777" w:rsidR="00724FF1" w:rsidRPr="008518A5" w:rsidRDefault="00724FF1" w:rsidP="000C04E7">
            <w:pPr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AI vs. senior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vAlign w:val="center"/>
          </w:tcPr>
          <w:p w14:paraId="1098E98D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0.166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</w:tcPr>
          <w:p w14:paraId="55449233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0.099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42A98F69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40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vAlign w:val="center"/>
          </w:tcPr>
          <w:p w14:paraId="7DEF83A9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74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vAlign w:val="center"/>
          </w:tcPr>
          <w:p w14:paraId="689AE666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95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vAlign w:val="center"/>
          </w:tcPr>
          <w:p w14:paraId="1985C893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0.393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</w:tcPr>
          <w:p w14:paraId="3C6C69FF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</w:tcPr>
          <w:p w14:paraId="262B3720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vAlign w:val="center"/>
          </w:tcPr>
          <w:p w14:paraId="62EE9825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5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vAlign w:val="center"/>
          </w:tcPr>
          <w:p w14:paraId="764FB541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4</w:t>
            </w:r>
          </w:p>
        </w:tc>
      </w:tr>
      <w:tr w:rsidR="008518A5" w:rsidRPr="008518A5" w14:paraId="11059D04" w14:textId="77777777" w:rsidTr="00724FF1">
        <w:trPr>
          <w:jc w:val="center"/>
        </w:trPr>
        <w:tc>
          <w:tcPr>
            <w:tcW w:w="2078" w:type="dxa"/>
            <w:tcBorders>
              <w:top w:val="nil"/>
            </w:tcBorders>
          </w:tcPr>
          <w:p w14:paraId="1A318F92" w14:textId="77777777" w:rsidR="00724FF1" w:rsidRPr="008518A5" w:rsidRDefault="00724FF1" w:rsidP="000C04E7">
            <w:pPr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AI vs. mid-level</w:t>
            </w:r>
          </w:p>
        </w:tc>
        <w:tc>
          <w:tcPr>
            <w:tcW w:w="990" w:type="dxa"/>
            <w:tcBorders>
              <w:top w:val="nil"/>
            </w:tcBorders>
          </w:tcPr>
          <w:p w14:paraId="7A5D8EB4" w14:textId="77777777" w:rsidR="00724FF1" w:rsidRPr="008518A5" w:rsidRDefault="00724FF1" w:rsidP="000B79D4">
            <w:pPr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2389835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1</w:t>
            </w:r>
          </w:p>
        </w:tc>
        <w:tc>
          <w:tcPr>
            <w:tcW w:w="1080" w:type="dxa"/>
            <w:tcBorders>
              <w:top w:val="nil"/>
            </w:tcBorders>
          </w:tcPr>
          <w:p w14:paraId="00341D2C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tcBorders>
              <w:top w:val="nil"/>
            </w:tcBorders>
          </w:tcPr>
          <w:p w14:paraId="6A4FD475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tcBorders>
              <w:top w:val="nil"/>
            </w:tcBorders>
          </w:tcPr>
          <w:p w14:paraId="1396848B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tcBorders>
              <w:top w:val="nil"/>
            </w:tcBorders>
          </w:tcPr>
          <w:p w14:paraId="106789E9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F227912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79</w:t>
            </w:r>
          </w:p>
        </w:tc>
        <w:tc>
          <w:tcPr>
            <w:tcW w:w="1080" w:type="dxa"/>
            <w:tcBorders>
              <w:top w:val="nil"/>
            </w:tcBorders>
          </w:tcPr>
          <w:p w14:paraId="188BA80B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tcBorders>
              <w:top w:val="nil"/>
            </w:tcBorders>
          </w:tcPr>
          <w:p w14:paraId="40BA7541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C310E7D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52</w:t>
            </w:r>
          </w:p>
        </w:tc>
      </w:tr>
      <w:tr w:rsidR="008518A5" w:rsidRPr="008518A5" w14:paraId="72A7127B" w14:textId="77777777" w:rsidTr="00724FF1">
        <w:trPr>
          <w:jc w:val="center"/>
        </w:trPr>
        <w:tc>
          <w:tcPr>
            <w:tcW w:w="2078" w:type="dxa"/>
          </w:tcPr>
          <w:p w14:paraId="1F65607F" w14:textId="77777777" w:rsidR="00724FF1" w:rsidRPr="008518A5" w:rsidRDefault="00724FF1" w:rsidP="000C04E7">
            <w:pPr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AI vs. junior</w:t>
            </w:r>
          </w:p>
        </w:tc>
        <w:tc>
          <w:tcPr>
            <w:tcW w:w="990" w:type="dxa"/>
          </w:tcPr>
          <w:p w14:paraId="0F33AAE7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vAlign w:val="center"/>
          </w:tcPr>
          <w:p w14:paraId="4C300D53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1</w:t>
            </w:r>
          </w:p>
        </w:tc>
        <w:tc>
          <w:tcPr>
            <w:tcW w:w="1080" w:type="dxa"/>
          </w:tcPr>
          <w:p w14:paraId="6A7C05D6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</w:tcPr>
          <w:p w14:paraId="32F8D708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</w:tcPr>
          <w:p w14:paraId="0F5E2427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</w:tcPr>
          <w:p w14:paraId="299DA245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vAlign w:val="center"/>
          </w:tcPr>
          <w:p w14:paraId="1F66EA17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06</w:t>
            </w:r>
          </w:p>
        </w:tc>
        <w:tc>
          <w:tcPr>
            <w:tcW w:w="1080" w:type="dxa"/>
          </w:tcPr>
          <w:p w14:paraId="4A2F3099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</w:tcPr>
          <w:p w14:paraId="0F6838EC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vAlign w:val="center"/>
          </w:tcPr>
          <w:p w14:paraId="2C5C7952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2</w:t>
            </w:r>
          </w:p>
        </w:tc>
      </w:tr>
      <w:tr w:rsidR="008518A5" w:rsidRPr="008518A5" w14:paraId="4B6B084E" w14:textId="77777777" w:rsidTr="00724FF1">
        <w:trPr>
          <w:jc w:val="center"/>
        </w:trPr>
        <w:tc>
          <w:tcPr>
            <w:tcW w:w="2078" w:type="dxa"/>
          </w:tcPr>
          <w:p w14:paraId="0E7CF4C5" w14:textId="77777777" w:rsidR="00724FF1" w:rsidRPr="008518A5" w:rsidRDefault="00724FF1" w:rsidP="000B79D4">
            <w:pPr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senior vs. mid-level</w:t>
            </w:r>
          </w:p>
        </w:tc>
        <w:tc>
          <w:tcPr>
            <w:tcW w:w="990" w:type="dxa"/>
          </w:tcPr>
          <w:p w14:paraId="6AC6D53F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vAlign w:val="center"/>
          </w:tcPr>
          <w:p w14:paraId="68EFCE1E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33</w:t>
            </w:r>
          </w:p>
        </w:tc>
        <w:tc>
          <w:tcPr>
            <w:tcW w:w="1080" w:type="dxa"/>
            <w:vAlign w:val="center"/>
          </w:tcPr>
          <w:p w14:paraId="52C33508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1</w:t>
            </w:r>
          </w:p>
        </w:tc>
        <w:tc>
          <w:tcPr>
            <w:tcW w:w="810" w:type="dxa"/>
            <w:vAlign w:val="center"/>
          </w:tcPr>
          <w:p w14:paraId="25D64F78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5</w:t>
            </w:r>
          </w:p>
        </w:tc>
        <w:tc>
          <w:tcPr>
            <w:tcW w:w="810" w:type="dxa"/>
            <w:vAlign w:val="center"/>
          </w:tcPr>
          <w:p w14:paraId="29B38716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14</w:t>
            </w:r>
          </w:p>
        </w:tc>
        <w:tc>
          <w:tcPr>
            <w:tcW w:w="990" w:type="dxa"/>
          </w:tcPr>
          <w:p w14:paraId="67521E52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vAlign w:val="center"/>
          </w:tcPr>
          <w:p w14:paraId="54622CFE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4</w:t>
            </w:r>
          </w:p>
        </w:tc>
        <w:tc>
          <w:tcPr>
            <w:tcW w:w="1080" w:type="dxa"/>
          </w:tcPr>
          <w:p w14:paraId="5564FA1E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</w:tcPr>
          <w:p w14:paraId="1DDC35AE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</w:tcPr>
          <w:p w14:paraId="24041374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</w:tr>
      <w:tr w:rsidR="008518A5" w:rsidRPr="008518A5" w14:paraId="1AEE1E27" w14:textId="77777777" w:rsidTr="00724FF1">
        <w:trPr>
          <w:jc w:val="center"/>
        </w:trPr>
        <w:tc>
          <w:tcPr>
            <w:tcW w:w="2078" w:type="dxa"/>
          </w:tcPr>
          <w:p w14:paraId="642A76E5" w14:textId="77777777" w:rsidR="00724FF1" w:rsidRPr="008518A5" w:rsidRDefault="00724FF1" w:rsidP="000B79D4">
            <w:pPr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senior vs. junior</w:t>
            </w:r>
          </w:p>
        </w:tc>
        <w:tc>
          <w:tcPr>
            <w:tcW w:w="990" w:type="dxa"/>
          </w:tcPr>
          <w:p w14:paraId="4C2011DF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vAlign w:val="center"/>
          </w:tcPr>
          <w:p w14:paraId="055A7A52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51</w:t>
            </w:r>
          </w:p>
        </w:tc>
        <w:tc>
          <w:tcPr>
            <w:tcW w:w="1080" w:type="dxa"/>
          </w:tcPr>
          <w:p w14:paraId="7B135B40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vAlign w:val="center"/>
          </w:tcPr>
          <w:p w14:paraId="30A0A0AF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vAlign w:val="center"/>
          </w:tcPr>
          <w:p w14:paraId="1D412BEC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2</w:t>
            </w:r>
          </w:p>
        </w:tc>
        <w:tc>
          <w:tcPr>
            <w:tcW w:w="990" w:type="dxa"/>
          </w:tcPr>
          <w:p w14:paraId="683EC81C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vAlign w:val="center"/>
          </w:tcPr>
          <w:p w14:paraId="4B8FD009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6</w:t>
            </w:r>
          </w:p>
        </w:tc>
        <w:tc>
          <w:tcPr>
            <w:tcW w:w="1080" w:type="dxa"/>
          </w:tcPr>
          <w:p w14:paraId="672CB864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</w:tcPr>
          <w:p w14:paraId="39AACD57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</w:tcPr>
          <w:p w14:paraId="6894437E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</w:tr>
      <w:tr w:rsidR="008518A5" w:rsidRPr="008518A5" w14:paraId="224DDF7D" w14:textId="77777777" w:rsidTr="00724FF1">
        <w:trPr>
          <w:jc w:val="center"/>
        </w:trPr>
        <w:tc>
          <w:tcPr>
            <w:tcW w:w="2078" w:type="dxa"/>
          </w:tcPr>
          <w:p w14:paraId="3C078ECB" w14:textId="77777777" w:rsidR="00724FF1" w:rsidRPr="008518A5" w:rsidRDefault="00724FF1" w:rsidP="000B79D4">
            <w:pPr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mid-level vs. junior</w:t>
            </w:r>
          </w:p>
        </w:tc>
        <w:tc>
          <w:tcPr>
            <w:tcW w:w="990" w:type="dxa"/>
          </w:tcPr>
          <w:p w14:paraId="08FDC64F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vAlign w:val="center"/>
          </w:tcPr>
          <w:p w14:paraId="0AAD7FE5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1080" w:type="dxa"/>
          </w:tcPr>
          <w:p w14:paraId="3D103AB3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vAlign w:val="center"/>
          </w:tcPr>
          <w:p w14:paraId="32A8BBF2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3</w:t>
            </w:r>
          </w:p>
        </w:tc>
        <w:tc>
          <w:tcPr>
            <w:tcW w:w="810" w:type="dxa"/>
            <w:vAlign w:val="center"/>
          </w:tcPr>
          <w:p w14:paraId="0E3F015E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53</w:t>
            </w:r>
          </w:p>
        </w:tc>
        <w:tc>
          <w:tcPr>
            <w:tcW w:w="990" w:type="dxa"/>
          </w:tcPr>
          <w:p w14:paraId="22242D72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990" w:type="dxa"/>
            <w:vAlign w:val="center"/>
          </w:tcPr>
          <w:p w14:paraId="60F02E07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902</w:t>
            </w:r>
          </w:p>
        </w:tc>
        <w:tc>
          <w:tcPr>
            <w:tcW w:w="1080" w:type="dxa"/>
          </w:tcPr>
          <w:p w14:paraId="7922A48C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</w:tcPr>
          <w:p w14:paraId="410F7F2D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&lt;0.001</w:t>
            </w:r>
          </w:p>
        </w:tc>
        <w:tc>
          <w:tcPr>
            <w:tcW w:w="810" w:type="dxa"/>
            <w:vAlign w:val="center"/>
          </w:tcPr>
          <w:p w14:paraId="0A8EC5FB" w14:textId="77777777" w:rsidR="00724FF1" w:rsidRPr="008518A5" w:rsidRDefault="00724FF1" w:rsidP="000B79D4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8518A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64</w:t>
            </w:r>
          </w:p>
        </w:tc>
      </w:tr>
    </w:tbl>
    <w:p w14:paraId="208385D2" w14:textId="77777777" w:rsidR="00724FF1" w:rsidRPr="008518A5" w:rsidRDefault="00724FF1" w:rsidP="00724FF1">
      <w:pPr>
        <w:spacing w:after="120" w:line="360" w:lineRule="auto"/>
        <w:ind w:firstLineChars="50" w:firstLine="180"/>
        <w:rPr>
          <w:rFonts w:ascii="Times New Roman" w:eastAsia="SimSun" w:hAnsi="Times New Roman" w:cs="Times New Roman"/>
          <w:color w:val="000000" w:themeColor="text1"/>
          <w:sz w:val="36"/>
          <w:szCs w:val="36"/>
        </w:rPr>
      </w:pPr>
      <w:r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PPV</w:t>
      </w:r>
      <w:r w:rsidR="00F0693E"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:</w:t>
      </w:r>
      <w:r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 positive predictive value; NPV</w:t>
      </w:r>
      <w:r w:rsidR="00F0693E"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: </w:t>
      </w:r>
      <w:r w:rsidRPr="008518A5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negative predictive value</w:t>
      </w:r>
    </w:p>
    <w:p w14:paraId="70B180BC" w14:textId="77777777" w:rsidR="00071602" w:rsidRPr="008518A5" w:rsidRDefault="00071602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071602" w:rsidRPr="008518A5" w:rsidSect="00083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E2AD9" w14:textId="77777777" w:rsidR="009D2D6F" w:rsidRDefault="009D2D6F" w:rsidP="00724FF1">
      <w:pPr>
        <w:spacing w:after="0" w:line="240" w:lineRule="auto"/>
      </w:pPr>
      <w:r>
        <w:separator/>
      </w:r>
    </w:p>
  </w:endnote>
  <w:endnote w:type="continuationSeparator" w:id="0">
    <w:p w14:paraId="51E85AFE" w14:textId="77777777" w:rsidR="009D2D6F" w:rsidRDefault="009D2D6F" w:rsidP="00724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F29DA" w14:textId="77777777" w:rsidR="009D2D6F" w:rsidRDefault="009D2D6F" w:rsidP="00724FF1">
      <w:pPr>
        <w:spacing w:after="0" w:line="240" w:lineRule="auto"/>
      </w:pPr>
      <w:r>
        <w:separator/>
      </w:r>
    </w:p>
  </w:footnote>
  <w:footnote w:type="continuationSeparator" w:id="0">
    <w:p w14:paraId="1E9989B6" w14:textId="77777777" w:rsidR="009D2D6F" w:rsidRDefault="009D2D6F" w:rsidP="00724F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4FF1"/>
    <w:rsid w:val="00071602"/>
    <w:rsid w:val="000837DF"/>
    <w:rsid w:val="000C04E7"/>
    <w:rsid w:val="00114927"/>
    <w:rsid w:val="0035798A"/>
    <w:rsid w:val="00375559"/>
    <w:rsid w:val="00444F38"/>
    <w:rsid w:val="00576930"/>
    <w:rsid w:val="0058721F"/>
    <w:rsid w:val="006578AA"/>
    <w:rsid w:val="006802EA"/>
    <w:rsid w:val="00724FF1"/>
    <w:rsid w:val="0079192E"/>
    <w:rsid w:val="008518A5"/>
    <w:rsid w:val="009D2D6F"/>
    <w:rsid w:val="00C21EE3"/>
    <w:rsid w:val="00C51152"/>
    <w:rsid w:val="00D10CCF"/>
    <w:rsid w:val="00D12D2F"/>
    <w:rsid w:val="00D578ED"/>
    <w:rsid w:val="00EA0623"/>
    <w:rsid w:val="00ED32A9"/>
    <w:rsid w:val="00F0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173DD"/>
  <w15:docId w15:val="{630E0C88-498B-4EE3-92D0-4FCB2D42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FF1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24FF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4FF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24FF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4FF1"/>
    <w:rPr>
      <w:sz w:val="18"/>
      <w:szCs w:val="18"/>
    </w:rPr>
  </w:style>
  <w:style w:type="table" w:styleId="TableGrid">
    <w:name w:val="Table Grid"/>
    <w:basedOn w:val="TableNormal"/>
    <w:uiPriority w:val="39"/>
    <w:rsid w:val="00724FF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engyd</dc:creator>
  <cp:keywords/>
  <dc:description/>
  <cp:lastModifiedBy>Nithya sudalai</cp:lastModifiedBy>
  <cp:revision>12</cp:revision>
  <dcterms:created xsi:type="dcterms:W3CDTF">2022-05-09T02:14:00Z</dcterms:created>
  <dcterms:modified xsi:type="dcterms:W3CDTF">2023-05-15T11:50:00Z</dcterms:modified>
</cp:coreProperties>
</file>